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CCF93" w14:textId="39DA4A30" w:rsidR="00D96345" w:rsidRDefault="00115D48" w:rsidP="00D96345">
      <w:pPr>
        <w:spacing w:line="360" w:lineRule="auto"/>
        <w:jc w:val="both"/>
        <w:rPr>
          <w:rFonts w:cs="Times New Roman"/>
          <w:lang w:val="en-GB"/>
        </w:rPr>
      </w:pPr>
      <w:r>
        <w:rPr>
          <w:rFonts w:cs="Times New Roman"/>
          <w:b/>
          <w:szCs w:val="24"/>
        </w:rPr>
        <w:t xml:space="preserve">Supplementary Figure </w:t>
      </w:r>
      <w:r w:rsidR="00202C1D">
        <w:rPr>
          <w:rFonts w:cs="Times New Roman"/>
          <w:b/>
          <w:szCs w:val="24"/>
        </w:rPr>
        <w:t>7</w:t>
      </w:r>
      <w:r>
        <w:rPr>
          <w:rFonts w:cs="Times New Roman"/>
          <w:b/>
          <w:szCs w:val="24"/>
        </w:rPr>
        <w:t>.</w:t>
      </w:r>
      <w:r>
        <w:rPr>
          <w:rFonts w:cs="Times New Roman"/>
          <w:szCs w:val="24"/>
        </w:rPr>
        <w:t xml:space="preserve"> </w:t>
      </w:r>
      <w:r w:rsidR="00D96345" w:rsidRPr="0028095A">
        <w:rPr>
          <w:rFonts w:cs="Times New Roman"/>
          <w:lang w:val="en-GB"/>
        </w:rPr>
        <w:t>Physical activity before, during and after the stress test of gilthead sea bream fed (A) CTRL, (B) PAP and (C) ALT diet. Respiratory frequency before, during and after the stress test of gilthead sea bream fed (D) CTRL, (E) PAP and (F) ALT diet. AEFishBIT data (measures taken every 5min) of representative individuals (n = 6) is shown as a continuous dotted line in each panel. Gray shaded areas represent the confinement stress test.</w:t>
      </w:r>
    </w:p>
    <w:p w14:paraId="14CDBDE0" w14:textId="5BB70BBF" w:rsidR="00EB4F94" w:rsidRPr="00D07679" w:rsidRDefault="00D96345" w:rsidP="00D07679">
      <w:pPr>
        <w:spacing w:line="360" w:lineRule="auto"/>
        <w:jc w:val="both"/>
        <w:rPr>
          <w:rFonts w:cs="Times New Roman"/>
          <w:lang w:val="en-GB"/>
        </w:rPr>
      </w:pPr>
      <w:r>
        <w:rPr>
          <w:rFonts w:cs="Times New Roman"/>
          <w:noProof/>
          <w:lang w:val="en-GB"/>
        </w:rPr>
        <w:drawing>
          <wp:inline distT="0" distB="0" distL="0" distR="0" wp14:anchorId="7FA99BB0" wp14:editId="6FB707E7">
            <wp:extent cx="5400040" cy="6771861"/>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rotWithShape="1">
                    <a:blip r:embed="rId4" cstate="print">
                      <a:extLst>
                        <a:ext uri="{28A0092B-C50C-407E-A947-70E740481C1C}">
                          <a14:useLocalDpi xmlns:a14="http://schemas.microsoft.com/office/drawing/2010/main" val="0"/>
                        </a:ext>
                      </a:extLst>
                    </a:blip>
                    <a:srcRect b="13185"/>
                    <a:stretch/>
                  </pic:blipFill>
                  <pic:spPr bwMode="auto">
                    <a:xfrm>
                      <a:off x="0" y="0"/>
                      <a:ext cx="5400040" cy="6771861"/>
                    </a:xfrm>
                    <a:prstGeom prst="rect">
                      <a:avLst/>
                    </a:prstGeom>
                    <a:ln>
                      <a:noFill/>
                    </a:ln>
                    <a:extLst>
                      <a:ext uri="{53640926-AAD7-44D8-BBD7-CCE9431645EC}">
                        <a14:shadowObscured xmlns:a14="http://schemas.microsoft.com/office/drawing/2010/main"/>
                      </a:ext>
                    </a:extLst>
                  </pic:spPr>
                </pic:pic>
              </a:graphicData>
            </a:graphic>
          </wp:inline>
        </w:drawing>
      </w:r>
    </w:p>
    <w:sectPr w:rsidR="00EB4F94" w:rsidRPr="00D0767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530"/>
    <w:rsid w:val="000359C9"/>
    <w:rsid w:val="00115D48"/>
    <w:rsid w:val="00202C1D"/>
    <w:rsid w:val="00210B78"/>
    <w:rsid w:val="005C33AE"/>
    <w:rsid w:val="0079146F"/>
    <w:rsid w:val="00A369BE"/>
    <w:rsid w:val="00B30923"/>
    <w:rsid w:val="00CA3C52"/>
    <w:rsid w:val="00CE19A0"/>
    <w:rsid w:val="00D07679"/>
    <w:rsid w:val="00D17530"/>
    <w:rsid w:val="00D757D6"/>
    <w:rsid w:val="00D96345"/>
    <w:rsid w:val="00EA65DE"/>
    <w:rsid w:val="00EB4F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D30F7"/>
  <w15:chartTrackingRefBased/>
  <w15:docId w15:val="{930F366A-37F4-4205-8672-9018D3A08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D48"/>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738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Words>
  <Characters>394</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Calduch</dc:creator>
  <cp:keywords/>
  <dc:description/>
  <cp:lastModifiedBy>Paul</cp:lastModifiedBy>
  <cp:revision>4</cp:revision>
  <dcterms:created xsi:type="dcterms:W3CDTF">2026-04-20T15:44:00Z</dcterms:created>
  <dcterms:modified xsi:type="dcterms:W3CDTF">2026-05-21T15:23:00Z</dcterms:modified>
</cp:coreProperties>
</file>